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13</w:t>
      </w:r>
      <w:r>
        <w:rPr>
          <w:rFonts w:ascii="Times New Roman" w:hAnsi="Times New Roman"/>
          <w:sz w:val="24"/>
          <w:szCs w:val="24"/>
        </w:rPr>
        <w:t xml:space="preserve"> 33 SNPs in PCSK9 in the ieu-b-110 dataset for</w:t>
      </w:r>
      <w:r>
        <w:rPr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soriasis</w:t>
      </w:r>
    </w:p>
    <w:tbl>
      <w:tblPr>
        <w:tblStyle w:val="2"/>
        <w:tblW w:w="1514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1421"/>
        <w:gridCol w:w="1909"/>
        <w:gridCol w:w="1262"/>
        <w:gridCol w:w="1261"/>
        <w:gridCol w:w="1326"/>
        <w:gridCol w:w="1242"/>
        <w:gridCol w:w="1399"/>
        <w:gridCol w:w="1289"/>
        <w:gridCol w:w="1333"/>
        <w:gridCol w:w="13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SNP</w:t>
            </w:r>
          </w:p>
        </w:tc>
        <w:tc>
          <w:tcPr>
            <w:tcW w:w="14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0" w:author="user" w:date="2024-05-18T18:20:23Z">
              <w:bookmarkStart w:id="0" w:name="OLE_LINK4"/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Organism</w:t>
              </w:r>
              <w:bookmarkEnd w:id="0"/>
            </w:ins>
          </w:p>
        </w:tc>
        <w:tc>
          <w:tcPr>
            <w:tcW w:w="19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" w:author="user" w:date="2024-05-18T18:20:2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Position</w:t>
              </w:r>
            </w:ins>
          </w:p>
        </w:tc>
        <w:tc>
          <w:tcPr>
            <w:tcW w:w="12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effect_allele.exposure</w:t>
            </w:r>
          </w:p>
        </w:tc>
        <w:tc>
          <w:tcPr>
            <w:tcW w:w="126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other_allele.exposure</w:t>
            </w:r>
          </w:p>
        </w:tc>
        <w:tc>
          <w:tcPr>
            <w:tcW w:w="13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effect_allele.outcome</w:t>
            </w:r>
          </w:p>
        </w:tc>
        <w:tc>
          <w:tcPr>
            <w:tcW w:w="12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other_allele.outcome</w:t>
            </w:r>
          </w:p>
        </w:tc>
        <w:tc>
          <w:tcPr>
            <w:tcW w:w="13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beta.exposure</w:t>
            </w:r>
          </w:p>
        </w:tc>
        <w:tc>
          <w:tcPr>
            <w:tcW w:w="12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beta.outcome</w:t>
            </w:r>
          </w:p>
        </w:tc>
        <w:tc>
          <w:tcPr>
            <w:tcW w:w="133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" w:author="user" w:date="2024-05-18T15:40:2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pval.exposure</w:t>
              </w:r>
            </w:ins>
          </w:p>
        </w:tc>
        <w:tc>
          <w:tcPr>
            <w:tcW w:w="13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3" w:author="user" w:date="2024-05-18T15:35:5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pval.outcom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0493176</w:t>
            </w:r>
          </w:p>
        </w:tc>
        <w:tc>
          <w:tcPr>
            <w:tcW w:w="142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" w:author="user" w:date="2024-05-18T18:20:31Z">
              <w:bookmarkStart w:id="1" w:name="OLE_LINK6"/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  <w:bookmarkEnd w:id="1"/>
            </w:ins>
          </w:p>
        </w:tc>
        <w:tc>
          <w:tcPr>
            <w:tcW w:w="190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" w:author="user" w:date="2024-05-18T18:20:3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72879</w:t>
              </w:r>
            </w:ins>
            <w:ins w:id="6" w:author="user" w:date="2024-05-18T18:20:36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7" w:author="user" w:date="2024-05-18T18:20:3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6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2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4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9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531381</w:t>
            </w:r>
          </w:p>
        </w:tc>
        <w:tc>
          <w:tcPr>
            <w:tcW w:w="128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388</w:t>
            </w:r>
          </w:p>
        </w:tc>
        <w:tc>
          <w:tcPr>
            <w:tcW w:w="133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8" w:author="user" w:date="2024-05-18T15:41:5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2.60E-41</w:t>
              </w:r>
            </w:ins>
          </w:p>
        </w:tc>
        <w:tc>
          <w:tcPr>
            <w:tcW w:w="137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9" w:author="user" w:date="2024-05-18T15:36:0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19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1206513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0" w:author="user" w:date="2024-05-18T18:26:3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1" w:author="user" w:date="2024-05-18T18:20:4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41976</w:t>
              </w:r>
            </w:ins>
            <w:ins w:id="12" w:author="user" w:date="2024-05-18T18:20:40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3" w:author="user" w:date="2024-05-18T18:20:4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316517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348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4" w:author="user" w:date="2024-05-18T15:42:1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3.</w:t>
              </w:r>
            </w:ins>
            <w:ins w:id="15" w:author="user" w:date="2024-05-18T15:42:1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0</w:t>
              </w:r>
            </w:ins>
            <w:ins w:id="16" w:author="user" w:date="2024-05-18T15:42:1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49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7" w:author="user" w:date="2024-05-18T15:36:1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1</w:t>
              </w:r>
            </w:ins>
            <w:ins w:id="18" w:author="user" w:date="2024-05-18T15:36:1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1206517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9" w:author="user" w:date="2024-05-18T18:26:3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0" w:author="user" w:date="2024-05-18T18:20:4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60755</w:t>
              </w:r>
            </w:ins>
            <w:ins w:id="21" w:author="user" w:date="2024-05-18T18:20:46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2" w:author="user" w:date="2024-05-18T18:20:4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680285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617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3" w:author="user" w:date="2024-05-18T15:42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</w:t>
              </w:r>
            </w:ins>
            <w:ins w:id="24" w:author="user" w:date="2024-05-18T15:42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00</w:t>
              </w:r>
            </w:ins>
            <w:ins w:id="25" w:author="user" w:date="2024-05-18T15:42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31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6" w:author="user" w:date="2024-05-18T15:36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23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1583974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7" w:author="user" w:date="2024-05-18T18:26:3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8" w:author="user" w:date="2024-05-18T18:20:5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86045</w:t>
              </w:r>
            </w:ins>
            <w:ins w:id="29" w:author="user" w:date="2024-05-18T18:20:50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30" w:author="user" w:date="2024-05-18T18:20:5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31453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993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1" w:author="user" w:date="2024-05-18T15:42:2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</w:t>
              </w:r>
            </w:ins>
            <w:ins w:id="32" w:author="user" w:date="2024-05-18T15:42:2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20</w:t>
              </w:r>
            </w:ins>
            <w:ins w:id="33" w:author="user" w:date="2024-05-18T15:42:2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34" w:author="user" w:date="2024-05-18T15:42:2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9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35" w:author="user" w:date="2024-05-18T15:36:2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0</w:t>
              </w:r>
            </w:ins>
            <w:ins w:id="36" w:author="user" w:date="2024-05-18T15:36:2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1587071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7" w:author="user" w:date="2024-05-18T18:26:3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8" w:author="user" w:date="2024-05-18T18:20:5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57001</w:t>
              </w:r>
            </w:ins>
            <w:ins w:id="39" w:author="user" w:date="2024-05-18T18:20:54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40" w:author="user" w:date="2024-05-18T18:20:5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8232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88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1" w:author="user" w:date="2024-05-18T15:42:3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5.30E-24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42" w:author="user" w:date="2024-05-18T15:36:3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7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1591147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3" w:author="user" w:date="2024-05-18T18:26:3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4" w:author="user" w:date="2024-05-18T18:21:0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39974</w:t>
              </w:r>
            </w:ins>
            <w:ins w:id="45" w:author="user" w:date="2024-05-18T18:21:01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46" w:author="user" w:date="2024-05-18T18:21:0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348456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1765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7" w:author="user" w:date="2024-05-18T15:42:3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</w:t>
              </w:r>
            </w:ins>
            <w:ins w:id="48" w:author="user" w:date="2024-05-18T15:42:3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00</w:t>
              </w:r>
            </w:ins>
            <w:ins w:id="49" w:author="user" w:date="2024-05-18T15:42:3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200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50" w:author="user" w:date="2024-05-18T15:36:4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0</w:t>
              </w:r>
            </w:ins>
            <w:ins w:id="51" w:author="user" w:date="2024-05-18T15:36:4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1810371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2" w:author="user" w:date="2024-05-18T18:26:3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3" w:author="user" w:date="2024-05-18T18:21:0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31188</w:t>
              </w:r>
            </w:ins>
            <w:ins w:id="54" w:author="user" w:date="2024-05-18T18:21:06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55" w:author="user" w:date="2024-05-18T18:21:0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94547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26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6" w:author="user" w:date="2024-05-18T15:42:4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6.40</w:t>
              </w:r>
            </w:ins>
            <w:ins w:id="57" w:author="user" w:date="2024-05-18T15:42:4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58" w:author="user" w:date="2024-05-18T15:42:4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9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59" w:author="user" w:date="2024-05-18T15:36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9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2732125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0" w:author="user" w:date="2024-05-18T18:26:3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1" w:author="user" w:date="2024-05-18T18:21:1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04480</w:t>
              </w:r>
            </w:ins>
            <w:ins w:id="62" w:author="user" w:date="2024-05-18T18:21:11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63" w:author="user" w:date="2024-05-18T18:21:1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10344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977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4" w:author="user" w:date="2024-05-18T15:43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</w:t>
              </w:r>
            </w:ins>
            <w:ins w:id="65" w:author="user" w:date="2024-05-18T15:43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00</w:t>
              </w:r>
            </w:ins>
            <w:ins w:id="66" w:author="user" w:date="2024-05-18T15:43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44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67" w:author="user" w:date="2024-05-18T15:36:5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0</w:t>
              </w:r>
            </w:ins>
            <w:ins w:id="68" w:author="user" w:date="2024-05-18T15:36:5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2739979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9" w:author="user" w:date="2024-05-18T18:26:3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70" w:author="user" w:date="2024-05-18T18:21:1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30975</w:t>
              </w:r>
            </w:ins>
            <w:ins w:id="71" w:author="user" w:date="2024-05-18T18:21:16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72" w:author="user" w:date="2024-05-18T18:21:1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0256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74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73" w:author="user" w:date="2024-05-18T15:43:2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.50E-15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74" w:author="user" w:date="2024-05-18T15:36:5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2</w:t>
              </w:r>
            </w:ins>
            <w:ins w:id="75" w:author="user" w:date="2024-05-18T15:37:0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46273942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76" w:author="user" w:date="2024-05-18T18:26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77" w:author="user" w:date="2024-05-18T18:21:2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4988168</w:t>
              </w:r>
            </w:ins>
            <w:ins w:id="78" w:author="user" w:date="2024-05-18T18:21:23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79" w:author="user" w:date="2024-05-18T18:21:2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538858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445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80" w:author="user" w:date="2024-05-18T15:43:3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</w:t>
              </w:r>
            </w:ins>
            <w:ins w:id="81" w:author="user" w:date="2024-05-18T15:43:3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82" w:author="user" w:date="2024-05-18T15:43:3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70</w:t>
              </w:r>
            </w:ins>
            <w:ins w:id="83" w:author="user" w:date="2024-05-18T15:43:3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1</w:t>
              </w:r>
            </w:ins>
            <w:ins w:id="84" w:author="user" w:date="2024-05-18T15:43:3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85" w:author="user" w:date="2024-05-18T15:37:0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5</w:t>
              </w:r>
            </w:ins>
            <w:ins w:id="86" w:author="user" w:date="2024-05-18T15:37:0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50119739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87" w:author="user" w:date="2024-05-18T18:26:3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88" w:author="user" w:date="2024-05-18T18:21:2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55265</w:t>
              </w:r>
            </w:ins>
            <w:ins w:id="89" w:author="user" w:date="2024-05-18T18:21:27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90" w:author="user" w:date="2024-05-18T18:21:2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452728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147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91" w:author="user" w:date="2024-05-18T15:43:3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.20</w:t>
              </w:r>
            </w:ins>
            <w:ins w:id="92" w:author="user" w:date="2024-05-18T15:43:3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93" w:author="user" w:date="2024-05-18T15:43:3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8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94" w:author="user" w:date="2024-05-18T15:37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81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7111503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95" w:author="user" w:date="2024-05-18T18:26:3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96" w:author="user" w:date="2024-05-18T18:21:3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37775</w:t>
              </w:r>
            </w:ins>
            <w:ins w:id="97" w:author="user" w:date="2024-05-18T18:21:32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98" w:author="user" w:date="2024-05-18T18:21:3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406795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99" w:author="user" w:date="2024-05-18T15:43:4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</w:t>
              </w:r>
            </w:ins>
            <w:ins w:id="100" w:author="user" w:date="2024-05-18T15:43:4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00</w:t>
              </w:r>
            </w:ins>
            <w:ins w:id="101" w:author="user" w:date="2024-05-18T15:43:4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66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02" w:author="user" w:date="2024-05-18T15:37:4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5</w:t>
              </w:r>
            </w:ins>
            <w:ins w:id="103" w:author="user" w:date="2024-05-18T15:37:4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7192725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04" w:author="user" w:date="2024-05-18T18:26:3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05" w:author="user" w:date="2024-05-18T18:21:3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30458</w:t>
              </w:r>
            </w:ins>
            <w:ins w:id="106" w:author="user" w:date="2024-05-18T18:21:36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07" w:author="user" w:date="2024-05-18T18:21:3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305717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254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08" w:author="user" w:date="2024-05-18T15:43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6.40</w:t>
              </w:r>
            </w:ins>
            <w:ins w:id="109" w:author="user" w:date="2024-05-18T15:43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110" w:author="user" w:date="2024-05-18T15:43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7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11" w:author="user" w:date="2024-05-18T15:37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5</w:t>
              </w:r>
            </w:ins>
            <w:ins w:id="112" w:author="user" w:date="2024-05-18T15:37:5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200730299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13" w:author="user" w:date="2024-05-18T18:26:3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14" w:author="user" w:date="2024-05-18T18:21:4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26180</w:t>
              </w:r>
            </w:ins>
            <w:ins w:id="115" w:author="user" w:date="2024-05-18T18:21:42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16" w:author="user" w:date="2024-05-18T18:21:4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54349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414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17" w:author="user" w:date="2024-05-18T15:43:5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5.10E-85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18" w:author="user" w:date="2024-05-18T15:37:5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27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2479395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19" w:author="user" w:date="2024-05-18T18:26:3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20" w:author="user" w:date="2024-05-18T18:21:5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18909</w:t>
              </w:r>
            </w:ins>
            <w:ins w:id="121" w:author="user" w:date="2024-05-18T18:21:54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22" w:author="user" w:date="2024-05-18T18:21:5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125674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23" w:author="user" w:date="2024-05-18T15:44:0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.50E-</w:t>
              </w:r>
            </w:ins>
            <w:ins w:id="124" w:author="user" w:date="2024-05-18T15:44:0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8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25" w:author="user" w:date="2024-05-18T15:38:0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9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2479420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26" w:author="user" w:date="2024-05-18T18:26:4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27" w:author="user" w:date="2024-05-18T18:24:2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26517</w:t>
              </w:r>
            </w:ins>
            <w:ins w:id="128" w:author="user" w:date="2024-05-18T18:24:23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29" w:author="user" w:date="2024-05-18T18:24:2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8387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59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30" w:author="user" w:date="2024-05-18T15:44:1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9.</w:t>
              </w:r>
            </w:ins>
            <w:ins w:id="131" w:author="user" w:date="2024-05-18T15:44:1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90</w:t>
              </w:r>
            </w:ins>
            <w:ins w:id="132" w:author="user" w:date="2024-05-18T15:44:1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33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33" w:author="user" w:date="2024-05-18T15:38:1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2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2483205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34" w:author="user" w:date="2024-05-18T18:26:4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35" w:author="user" w:date="2024-05-18T18:24:3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52643</w:t>
              </w:r>
            </w:ins>
            <w:ins w:id="136" w:author="user" w:date="2024-05-18T18:24:30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37" w:author="user" w:date="2024-05-18T18:24:3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95845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38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38" w:author="user" w:date="2024-05-18T15:44:2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2.90E-43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39" w:author="user" w:date="2024-05-18T15:38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8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2495517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40" w:author="user" w:date="2024-05-18T18:26:4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41" w:author="user" w:date="2024-05-18T18:24:3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4983169</w:t>
              </w:r>
            </w:ins>
            <w:ins w:id="142" w:author="user" w:date="2024-05-18T18:24:35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43" w:author="user" w:date="2024-05-18T18:24:3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177548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88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44" w:author="user" w:date="2024-05-18T15:44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  <w:ins w:id="145" w:author="user" w:date="2024-05-18T15:44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146" w:author="user" w:date="2024-05-18T15:44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0</w:t>
              </w:r>
            </w:ins>
            <w:ins w:id="147" w:author="user" w:date="2024-05-18T15:44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148" w:author="user" w:date="2024-05-18T15:44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2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49" w:author="user" w:date="2024-05-18T15:38:2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7</w:t>
              </w:r>
            </w:ins>
            <w:ins w:id="150" w:author="user" w:date="2024-05-18T15:38:2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3976734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51" w:author="user" w:date="2024-05-18T18:26:4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52" w:author="user" w:date="2024-05-18T18:24:3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24287</w:t>
              </w:r>
            </w:ins>
            <w:ins w:id="153" w:author="user" w:date="2024-05-18T18:24:39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54" w:author="user" w:date="2024-05-18T18:24:3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97494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97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55" w:author="user" w:date="2024-05-18T15:44:4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.10E-37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56" w:author="user" w:date="2024-05-18T15:38:2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3</w:t>
              </w:r>
            </w:ins>
            <w:ins w:id="157" w:author="user" w:date="2024-05-18T15:38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41294821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58" w:author="user" w:date="2024-05-18T18:26:4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59" w:author="user" w:date="2024-05-18T18:24:4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47510</w:t>
              </w:r>
            </w:ins>
            <w:ins w:id="160" w:author="user" w:date="2024-05-18T18:24:44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61" w:author="user" w:date="2024-05-18T18:24:4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386615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112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62" w:author="user" w:date="2024-05-18T15:44:5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  <w:ins w:id="163" w:author="user" w:date="2024-05-18T15:44:5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164" w:author="user" w:date="2024-05-18T15:44:5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0</w:t>
              </w:r>
            </w:ins>
            <w:ins w:id="165" w:author="user" w:date="2024-05-18T15:44:5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166" w:author="user" w:date="2024-05-18T15:44:5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8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67" w:author="user" w:date="2024-05-18T15:38:3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1</w:t>
              </w:r>
            </w:ins>
            <w:ins w:id="168" w:author="user" w:date="2024-05-18T15:38:3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9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45613943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69" w:author="user" w:date="2024-05-18T18:26:4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70" w:author="user" w:date="2024-05-18T18:24:5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52949</w:t>
              </w:r>
            </w:ins>
            <w:ins w:id="171" w:author="user" w:date="2024-05-18T18:24:50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72" w:author="user" w:date="2024-05-18T18:24:5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34070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102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73" w:author="user" w:date="2024-05-18T15:45:0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174" w:author="user" w:date="2024-05-18T15:45:0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175" w:author="user" w:date="2024-05-18T15:45:0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60</w:t>
              </w:r>
            </w:ins>
            <w:ins w:id="176" w:author="user" w:date="2024-05-18T15:45:0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177" w:author="user" w:date="2024-05-18T15:45:0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2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78" w:author="user" w:date="2024-05-18T15:38:4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8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472495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79" w:author="user" w:date="2024-05-18T18:26:4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80" w:author="user" w:date="2024-05-18T18:25:0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55640</w:t>
              </w:r>
            </w:ins>
            <w:ins w:id="181" w:author="user" w:date="2024-05-18T18:25:00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82" w:author="user" w:date="2024-05-18T18:25:0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425743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66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83" w:author="user" w:date="2024-05-18T15:45:1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7.</w:t>
              </w:r>
            </w:ins>
            <w:ins w:id="184" w:author="user" w:date="2024-05-18T15:45:1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0</w:t>
              </w:r>
            </w:ins>
            <w:ins w:id="185" w:author="user" w:date="2024-05-18T15:45:1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85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86" w:author="user" w:date="2024-05-18T15:38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7</w:t>
              </w:r>
            </w:ins>
            <w:ins w:id="187" w:author="user" w:date="2024-05-18T15:38:4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530804537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88" w:author="user" w:date="2024-05-18T18:26:4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89" w:author="user" w:date="2024-05-18T18:25:1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117537</w:t>
              </w:r>
            </w:ins>
            <w:ins w:id="190" w:author="user" w:date="2024-05-18T18:25:14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91" w:author="user" w:date="2024-05-18T18:25:1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192336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1583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92" w:author="user" w:date="2024-05-18T15:45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7.80E-83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93" w:author="user" w:date="2024-05-18T15:38:5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01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556369867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94" w:author="user" w:date="2024-05-18T18:26:4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95" w:author="user" w:date="2024-05-18T18:25:1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25462</w:t>
              </w:r>
            </w:ins>
            <w:ins w:id="196" w:author="user" w:date="2024-05-18T18:25:19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97" w:author="user" w:date="2024-05-18T18:25:1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175746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701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98" w:author="user" w:date="2024-05-18T15:45:2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  <w:ins w:id="199" w:author="user" w:date="2024-05-18T15:45:2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80E-</w:t>
              </w:r>
            </w:ins>
            <w:ins w:id="200" w:author="user" w:date="2024-05-18T15:45:2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201" w:author="user" w:date="2024-05-18T15:45:2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3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02" w:author="user" w:date="2024-05-18T15:39:0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63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55637835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03" w:author="user" w:date="2024-05-18T18:26:4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04" w:author="user" w:date="2024-05-18T18:25:2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00630</w:t>
              </w:r>
            </w:ins>
            <w:ins w:id="205" w:author="user" w:date="2024-05-18T18:25:25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06" w:author="user" w:date="2024-05-18T18:25:2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18712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424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07" w:author="user" w:date="2024-05-18T15:45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</w:t>
              </w:r>
            </w:ins>
            <w:ins w:id="208" w:author="user" w:date="2024-05-18T15:45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209" w:author="user" w:date="2024-05-18T15:45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  <w:ins w:id="210" w:author="user" w:date="2024-05-18T15:45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211" w:author="user" w:date="2024-05-18T15:45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9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12" w:author="user" w:date="2024-05-18T15:39:0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.20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56349475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13" w:author="user" w:date="2024-05-18T18:26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14" w:author="user" w:date="2024-05-18T18:25:3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110429</w:t>
              </w:r>
            </w:ins>
            <w:ins w:id="215" w:author="user" w:date="2024-05-18T18:25:30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16" w:author="user" w:date="2024-05-18T18:25:3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475957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526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17" w:author="user" w:date="2024-05-18T15:45:4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.</w:t>
              </w:r>
            </w:ins>
            <w:ins w:id="218" w:author="user" w:date="2024-05-18T15:45:4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  <w:ins w:id="219" w:author="user" w:date="2024-05-18T15:45:4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220" w:author="user" w:date="2024-05-18T15:45:4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2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21" w:author="user" w:date="2024-05-18T15:39:2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3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6691964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22" w:author="user" w:date="2024-05-18T18:26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23" w:author="user" w:date="2024-05-18T18:25:3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4968305</w:t>
              </w:r>
            </w:ins>
            <w:ins w:id="224" w:author="user" w:date="2024-05-18T18:25:37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25" w:author="user" w:date="2024-05-18T18:25:3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3471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17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26" w:author="user" w:date="2024-05-18T15:45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  <w:ins w:id="227" w:author="user" w:date="2024-05-18T15:45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228" w:author="user" w:date="2024-05-18T15:45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</w:t>
              </w:r>
            </w:ins>
            <w:ins w:id="229" w:author="user" w:date="2024-05-18T15:45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230" w:author="user" w:date="2024-05-18T15:45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1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31" w:author="user" w:date="2024-05-18T15:39:3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9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72660548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32" w:author="user" w:date="2024-05-18T18:26:4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33" w:author="user" w:date="2024-05-18T18:25:4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35305</w:t>
              </w:r>
            </w:ins>
            <w:ins w:id="234" w:author="user" w:date="2024-05-18T18:25:47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35" w:author="user" w:date="2024-05-18T18:25:4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509816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88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36" w:author="user" w:date="2024-05-18T15:46:0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  <w:ins w:id="237" w:author="user" w:date="2024-05-18T15:46:0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238" w:author="user" w:date="2024-05-18T15:46:0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  <w:ins w:id="239" w:author="user" w:date="2024-05-18T15:46:0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240" w:author="user" w:date="2024-05-18T15:46:0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1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41" w:author="user" w:date="2024-05-18T15:39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1</w:t>
              </w:r>
            </w:ins>
            <w:ins w:id="242" w:author="user" w:date="2024-05-18T15:39:3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72909541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43" w:author="user" w:date="2024-05-18T18:26:4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44" w:author="user" w:date="2024-05-18T18:25:5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28628</w:t>
              </w:r>
            </w:ins>
            <w:ins w:id="245" w:author="user" w:date="2024-05-18T18:25:52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46" w:author="user" w:date="2024-05-18T18:25:5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334061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51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47" w:author="user" w:date="2024-05-18T15:46:0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248" w:author="user" w:date="2024-05-18T15:46:0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249" w:author="user" w:date="2024-05-18T15:46:0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7</w:t>
              </w:r>
            </w:ins>
            <w:ins w:id="250" w:author="user" w:date="2024-05-18T15:46:0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251" w:author="user" w:date="2024-05-18T15:46:0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1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52" w:author="user" w:date="2024-05-18T15:39:4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94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7525503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53" w:author="user" w:date="2024-05-18T18:26:4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54" w:author="user" w:date="2024-05-18T18:25:5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56885</w:t>
              </w:r>
            </w:ins>
            <w:ins w:id="255" w:author="user" w:date="2024-05-18T18:25:58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56" w:author="user" w:date="2024-05-18T18:25:5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454642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759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57" w:author="user" w:date="2024-05-18T15:46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258" w:author="user" w:date="2024-05-18T15:46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259" w:author="user" w:date="2024-05-18T15:46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260" w:author="user" w:date="2024-05-18T15:46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261" w:author="user" w:date="2024-05-18T15:46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9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62" w:author="user" w:date="2024-05-18T15:39:5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2</w:t>
              </w:r>
            </w:ins>
            <w:ins w:id="263" w:author="user" w:date="2024-05-18T15:39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7546522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64" w:author="user" w:date="2024-05-18T18:26:5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65" w:author="user" w:date="2024-05-18T18:26:0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51040</w:t>
              </w:r>
            </w:ins>
            <w:ins w:id="266" w:author="user" w:date="2024-05-18T18:26:04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67" w:author="user" w:date="2024-05-18T18:26:0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168117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223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68" w:author="user" w:date="2024-05-18T15:46:2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.</w:t>
              </w:r>
            </w:ins>
            <w:ins w:id="269" w:author="user" w:date="2024-05-18T15:46:2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270" w:author="user" w:date="2024-05-18T15:46:2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271" w:author="user" w:date="2024-05-18T15:46:2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8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72" w:author="user" w:date="2024-05-18T15:39:5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4</w:t>
              </w:r>
            </w:ins>
            <w:ins w:id="273" w:author="user" w:date="2024-05-18T15:39:5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77875082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74" w:author="user" w:date="2024-05-18T18:26:5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75" w:author="user" w:date="2024-05-18T18:26:0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19369</w:t>
              </w:r>
            </w:ins>
            <w:ins w:id="276" w:author="user" w:date="2024-05-18T18:26:09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77" w:author="user" w:date="2024-05-18T18:26:0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481535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167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78" w:author="user" w:date="2024-05-18T15:46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.</w:t>
              </w:r>
            </w:ins>
            <w:ins w:id="279" w:author="user" w:date="2024-05-18T15:46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</w:t>
              </w:r>
            </w:ins>
            <w:ins w:id="280" w:author="user" w:date="2024-05-18T15:46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281" w:author="user" w:date="2024-05-18T15:46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5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82" w:author="user" w:date="2024-05-18T15:40:0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8</w:t>
              </w:r>
            </w:ins>
            <w:ins w:id="283" w:author="user" w:date="2024-05-18T15:40:0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79396670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84" w:author="user" w:date="2024-05-18T18:26:5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  <w:bookmarkStart w:id="2" w:name="_GoBack"/>
            <w:bookmarkEnd w:id="2"/>
          </w:p>
        </w:tc>
        <w:tc>
          <w:tcPr>
            <w:tcW w:w="190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85" w:author="user" w:date="2024-05-18T18:26:1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122469</w:t>
              </w:r>
            </w:ins>
            <w:ins w:id="286" w:author="user" w:date="2024-05-18T18:26:16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87" w:author="user" w:date="2024-05-18T18:26:1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6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336489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1422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88" w:author="user" w:date="2024-05-18T15:46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289" w:author="user" w:date="2024-05-18T15:46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290" w:author="user" w:date="2024-05-18T15:46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291" w:author="user" w:date="2024-05-18T15:46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292" w:author="user" w:date="2024-05-18T15:46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9</w:t>
              </w:r>
            </w:ins>
          </w:p>
        </w:tc>
        <w:tc>
          <w:tcPr>
            <w:tcW w:w="137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93" w:author="user" w:date="2024-05-18T15:40:1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01</w:t>
              </w:r>
            </w:ins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ODU3NWYwYjM1NDlhZjVhM2U3NWU3NWMwZmVmZDI1YjYifQ=="/>
  </w:docVars>
  <w:rsids>
    <w:rsidRoot w:val="00E15513"/>
    <w:rsid w:val="006372EF"/>
    <w:rsid w:val="00AF0A01"/>
    <w:rsid w:val="00E15513"/>
    <w:rsid w:val="2D5F2762"/>
    <w:rsid w:val="40677774"/>
    <w:rsid w:val="4B3D7A89"/>
    <w:rsid w:val="536068A8"/>
    <w:rsid w:val="5D806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standardContextual"/>
    </w:rPr>
  </w:style>
  <w:style w:type="character" w:default="1" w:styleId="3">
    <w:name w:val="Default Paragraph Font"/>
    <w:autoRedefine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14</Words>
  <Characters>1222</Characters>
  <Lines>10</Lines>
  <Paragraphs>2</Paragraphs>
  <TotalTime>0</TotalTime>
  <ScaleCrop>false</ScaleCrop>
  <LinksUpToDate>false</LinksUpToDate>
  <CharactersWithSpaces>143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2T06:08:00Z</dcterms:created>
  <dc:creator>y w</dc:creator>
  <cp:lastModifiedBy>user</cp:lastModifiedBy>
  <dcterms:modified xsi:type="dcterms:W3CDTF">2024-05-18T10:26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C34340A3DB04ECE844A55230C0AEE05_12</vt:lpwstr>
  </property>
</Properties>
</file>